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11D87B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  <w:r w:rsidR="000A1A0D">
              <w:rPr>
                <w:rFonts w:ascii="Arial" w:eastAsia="Calibri" w:hAnsi="Arial" w:cs="Arial"/>
                <w:lang w:val="id-ID"/>
              </w:rPr>
              <w:t>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E414BE4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A092E50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D428DA6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D410A4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334DC27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372A7E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0A0FC5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FDC695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4B843D5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C0F060A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67884B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9E49D34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26FCCC0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60EBB1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2B426E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CA06C3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163AC4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7D5122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425833D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3DED2A83" w14:textId="77777777" w:rsidR="008C5DA1" w:rsidRPr="00980645" w:rsidRDefault="008C5DA1" w:rsidP="008C5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7F0D57C5" w14:textId="77777777" w:rsidR="008C5DA1" w:rsidRPr="00980645" w:rsidRDefault="008C5DA1" w:rsidP="008C5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2EF00B7F" w14:textId="4A6197CA" w:rsidR="004520D8" w:rsidRPr="00980645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2166C7D7" w14:textId="77777777" w:rsidR="008C5DA1" w:rsidRPr="00980645" w:rsidRDefault="008C5DA1" w:rsidP="008C5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1FD8B5DD" w14:textId="7F260F56" w:rsidR="004520D8" w:rsidRPr="00980645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3146B57" w14:textId="77777777" w:rsidR="008C5DA1" w:rsidRPr="00980645" w:rsidRDefault="008C5DA1" w:rsidP="008C5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68E2D551" w14:textId="6B5CD773" w:rsidR="004520D8" w:rsidRPr="00980645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6FAD3698" w14:textId="77777777" w:rsidR="008C5DA1" w:rsidRPr="00980645" w:rsidRDefault="008C5DA1" w:rsidP="008C5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2AD695CD" w14:textId="30537B28" w:rsidR="004520D8" w:rsidRPr="00980645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2CDB2F2A" w14:textId="77777777" w:rsidR="008C5DA1" w:rsidRPr="00980645" w:rsidRDefault="008C5DA1" w:rsidP="008C5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3-4</w:t>
            </w:r>
          </w:p>
          <w:p w14:paraId="73EDA910" w14:textId="1549FA17" w:rsidR="004520D8" w:rsidRPr="00980645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6A5C28AC" w14:textId="1DC28654" w:rsidR="008C5DA1" w:rsidRPr="00980645" w:rsidRDefault="008C5DA1" w:rsidP="008C5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4</w:t>
            </w:r>
          </w:p>
          <w:p w14:paraId="53972276" w14:textId="3470E70A" w:rsidR="004520D8" w:rsidRPr="00980645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7183149" w:rsidR="004520D8" w:rsidRPr="00980645" w:rsidRDefault="008C5D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5B02F92" w:rsidR="004520D8" w:rsidRPr="00980645" w:rsidRDefault="008C5DA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A4D5873" w:rsidR="004520D8" w:rsidRPr="00980645" w:rsidRDefault="008C5D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CB2A2BE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C1A28B5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298631A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A1A0D"/>
    <w:rsid w:val="00377DF2"/>
    <w:rsid w:val="003C7173"/>
    <w:rsid w:val="004520D8"/>
    <w:rsid w:val="004A1EDE"/>
    <w:rsid w:val="00765673"/>
    <w:rsid w:val="008C5DA1"/>
    <w:rsid w:val="008E7419"/>
    <w:rsid w:val="00980645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97</Words>
  <Characters>682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9</cp:revision>
  <dcterms:created xsi:type="dcterms:W3CDTF">2019-11-21T08:22:00Z</dcterms:created>
  <dcterms:modified xsi:type="dcterms:W3CDTF">2021-05-2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